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71A66" w14:textId="5EDBAB0D" w:rsidR="002C1090" w:rsidRPr="007F6BE9" w:rsidRDefault="001C13C2" w:rsidP="002C1090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1</w:t>
      </w:r>
      <w:r w:rsidRPr="007F6BE9">
        <w:rPr>
          <w:rFonts w:ascii="Times New Roman" w:hAnsi="Times New Roman" w:cs="Times New Roman"/>
          <w:b/>
          <w:lang w:val="en-US"/>
        </w:rPr>
        <w:t xml:space="preserve"> </w:t>
      </w:r>
      <w:r w:rsidR="002C1090" w:rsidRPr="007F6BE9">
        <w:rPr>
          <w:rFonts w:ascii="Times New Roman" w:hAnsi="Times New Roman" w:cs="Times New Roman"/>
          <w:lang w:val="en-US"/>
        </w:rPr>
        <w:t xml:space="preserve">Bivariate correlations between </w:t>
      </w:r>
      <w:r w:rsidR="002C1090" w:rsidRPr="003A4E17">
        <w:rPr>
          <w:rFonts w:ascii="Times New Roman" w:hAnsi="Times New Roman" w:cs="Times New Roman"/>
          <w:color w:val="000000" w:themeColor="text1"/>
          <w:lang w:val="en-US"/>
        </w:rPr>
        <w:t>HbA</w:t>
      </w:r>
      <w:r w:rsidR="002C1090" w:rsidRPr="003A4E17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1c</w:t>
      </w:r>
      <w:r w:rsidR="002C1090" w:rsidRPr="003A4E17">
        <w:rPr>
          <w:rFonts w:ascii="Times New Roman" w:hAnsi="Times New Roman" w:cs="Times New Roman"/>
          <w:color w:val="000000" w:themeColor="text1"/>
          <w:lang w:val="en-US"/>
        </w:rPr>
        <w:t>, glycated albumin</w:t>
      </w:r>
      <w:r w:rsidR="002C1090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proofErr w:type="spellStart"/>
      <w:r w:rsidR="002C1090" w:rsidRPr="003A4E17">
        <w:rPr>
          <w:rFonts w:ascii="Times New Roman" w:hAnsi="Times New Roman" w:cs="Times New Roman"/>
          <w:color w:val="000000" w:themeColor="text1"/>
          <w:lang w:val="en-US"/>
        </w:rPr>
        <w:t>fructosamine</w:t>
      </w:r>
      <w:proofErr w:type="spellEnd"/>
      <w:r w:rsidR="002C1090" w:rsidRPr="00DB6FF3">
        <w:rPr>
          <w:rFonts w:ascii="Times New Roman" w:eastAsia="Times New Roman" w:hAnsi="Times New Roman" w:cs="Times New Roman"/>
          <w:color w:val="000000"/>
          <w:lang w:val="en-US" w:eastAsia="fi-FI"/>
        </w:rPr>
        <w:t xml:space="preserve"> </w:t>
      </w:r>
      <w:r w:rsidR="002C1090">
        <w:rPr>
          <w:rFonts w:ascii="Times New Roman" w:eastAsia="Times New Roman" w:hAnsi="Times New Roman" w:cs="Times New Roman"/>
          <w:color w:val="000000"/>
          <w:lang w:val="en-US" w:eastAsia="fi-FI"/>
        </w:rPr>
        <w:t>and</w:t>
      </w:r>
      <w:r w:rsidR="002C1090" w:rsidRPr="00E71C8F">
        <w:rPr>
          <w:rFonts w:ascii="Times New Roman" w:eastAsia="Times New Roman" w:hAnsi="Times New Roman" w:cs="Times New Roman"/>
          <w:color w:val="000000"/>
          <w:lang w:val="en-US" w:eastAsia="fi-FI"/>
        </w:rPr>
        <w:t xml:space="preserve"> HbA</w:t>
      </w:r>
      <w:r w:rsidR="002C1090" w:rsidRPr="00684264">
        <w:rPr>
          <w:rFonts w:ascii="Times New Roman" w:eastAsia="Times New Roman" w:hAnsi="Times New Roman" w:cs="Times New Roman"/>
          <w:color w:val="000000"/>
          <w:vertAlign w:val="subscript"/>
          <w:lang w:val="en-US" w:eastAsia="fi-FI"/>
        </w:rPr>
        <w:t>1c</w:t>
      </w:r>
      <w:r w:rsidR="002C1090">
        <w:rPr>
          <w:rFonts w:ascii="Times New Roman" w:eastAsia="Times New Roman" w:hAnsi="Times New Roman" w:cs="Times New Roman"/>
          <w:color w:val="000000"/>
          <w:lang w:val="en-US" w:eastAsia="fi-FI"/>
        </w:rPr>
        <w:t>-mean</w:t>
      </w:r>
      <w:r w:rsidR="002C1090">
        <w:rPr>
          <w:rFonts w:ascii="Times New Roman" w:eastAsia="Times New Roman" w:hAnsi="Times New Roman" w:cs="Times New Roman"/>
          <w:color w:val="000000"/>
          <w:vertAlign w:val="subscript"/>
          <w:lang w:val="en-US" w:eastAsia="fi-FI"/>
        </w:rPr>
        <w:t>overall</w:t>
      </w:r>
      <w:r w:rsidR="002C1090" w:rsidRPr="000D55E9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2C1090" w:rsidRPr="007F6BE9">
        <w:rPr>
          <w:rFonts w:ascii="Times New Roman" w:hAnsi="Times New Roman" w:cs="Times New Roman"/>
          <w:lang w:val="en-US"/>
        </w:rPr>
        <w:t>in individuals with type 1 diabetes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367"/>
        <w:gridCol w:w="2554"/>
        <w:gridCol w:w="2686"/>
        <w:gridCol w:w="2447"/>
      </w:tblGrid>
      <w:tr w:rsidR="002C1090" w:rsidRPr="007F6BE9" w14:paraId="0324B8A4" w14:textId="77777777" w:rsidTr="0008134F">
        <w:trPr>
          <w:trHeight w:val="515"/>
        </w:trPr>
        <w:tc>
          <w:tcPr>
            <w:tcW w:w="1413" w:type="dxa"/>
          </w:tcPr>
          <w:p w14:paraId="1C2CA322" w14:textId="77777777" w:rsidR="002C1090" w:rsidRPr="0077156C" w:rsidRDefault="002C1090" w:rsidP="000813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777B0E4A" w14:textId="77777777" w:rsidR="002C1090" w:rsidRPr="00A52ECE" w:rsidRDefault="002C1090" w:rsidP="000813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2EC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sv-SE"/>
              </w:rPr>
              <w:t>GA</w:t>
            </w:r>
          </w:p>
        </w:tc>
        <w:tc>
          <w:tcPr>
            <w:tcW w:w="2835" w:type="dxa"/>
          </w:tcPr>
          <w:p w14:paraId="46E01CE7" w14:textId="77777777" w:rsidR="002C1090" w:rsidRPr="00A52ECE" w:rsidRDefault="002C1090" w:rsidP="000813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2EC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sv-SE"/>
              </w:rPr>
              <w:t>FA</w:t>
            </w:r>
          </w:p>
        </w:tc>
        <w:tc>
          <w:tcPr>
            <w:tcW w:w="2552" w:type="dxa"/>
          </w:tcPr>
          <w:p w14:paraId="1EC192AD" w14:textId="77777777" w:rsidR="002C1090" w:rsidRPr="00A52ECE" w:rsidRDefault="002C1090" w:rsidP="000813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2EC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i-FI"/>
              </w:rPr>
              <w:t>HbA</w:t>
            </w:r>
            <w:r w:rsidRPr="00A52EC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en-US" w:eastAsia="fi-FI"/>
              </w:rPr>
              <w:t>1c</w:t>
            </w:r>
            <w:r w:rsidRPr="00A52EC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i-FI"/>
              </w:rPr>
              <w:t>-mean</w:t>
            </w:r>
            <w:r w:rsidRPr="00A52EC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en-US" w:eastAsia="fi-FI"/>
              </w:rPr>
              <w:t>overall</w:t>
            </w:r>
          </w:p>
        </w:tc>
      </w:tr>
      <w:tr w:rsidR="002C1090" w:rsidRPr="007F6BE9" w14:paraId="4D897F68" w14:textId="77777777" w:rsidTr="0008134F">
        <w:trPr>
          <w:trHeight w:val="515"/>
        </w:trPr>
        <w:tc>
          <w:tcPr>
            <w:tcW w:w="1413" w:type="dxa"/>
          </w:tcPr>
          <w:p w14:paraId="32CC0B20" w14:textId="77777777" w:rsidR="002C1090" w:rsidRPr="00A52ECE" w:rsidRDefault="002C1090" w:rsidP="000813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2EC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i-FI"/>
              </w:rPr>
              <w:t>HbA</w:t>
            </w:r>
            <w:r w:rsidRPr="00A52EC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en-US" w:eastAsia="fi-FI"/>
              </w:rPr>
              <w:t>1c</w:t>
            </w:r>
          </w:p>
        </w:tc>
        <w:tc>
          <w:tcPr>
            <w:tcW w:w="2693" w:type="dxa"/>
          </w:tcPr>
          <w:p w14:paraId="58D39029" w14:textId="77777777" w:rsidR="002C1090" w:rsidRPr="0077156C" w:rsidRDefault="002C1090" w:rsidP="000813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B8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29</w:t>
            </w:r>
            <w:r w:rsidRPr="007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693</w:t>
            </w:r>
          </w:p>
        </w:tc>
        <w:tc>
          <w:tcPr>
            <w:tcW w:w="2835" w:type="dxa"/>
          </w:tcPr>
          <w:p w14:paraId="474E54F4" w14:textId="77777777" w:rsidR="002C1090" w:rsidRPr="0077156C" w:rsidRDefault="002C1090" w:rsidP="000813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B8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173</w:t>
            </w:r>
            <w:r w:rsidRPr="007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18</w:t>
            </w:r>
          </w:p>
        </w:tc>
        <w:tc>
          <w:tcPr>
            <w:tcW w:w="2552" w:type="dxa"/>
          </w:tcPr>
          <w:p w14:paraId="231DE93D" w14:textId="77777777" w:rsidR="002C1090" w:rsidRPr="000E7B8C" w:rsidRDefault="002C1090" w:rsidP="0008134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E7B8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658</w:t>
            </w:r>
            <w:r w:rsidRPr="007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0.001</w:t>
            </w:r>
          </w:p>
        </w:tc>
      </w:tr>
      <w:tr w:rsidR="002C1090" w:rsidRPr="007F6BE9" w14:paraId="2DBDB772" w14:textId="77777777" w:rsidTr="0008134F">
        <w:trPr>
          <w:trHeight w:val="515"/>
        </w:trPr>
        <w:tc>
          <w:tcPr>
            <w:tcW w:w="1413" w:type="dxa"/>
          </w:tcPr>
          <w:p w14:paraId="2EE9A61A" w14:textId="77777777" w:rsidR="002C1090" w:rsidRPr="00A52ECE" w:rsidRDefault="002C1090" w:rsidP="000813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2EC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sv-SE"/>
              </w:rPr>
              <w:t>GA</w:t>
            </w:r>
          </w:p>
        </w:tc>
        <w:tc>
          <w:tcPr>
            <w:tcW w:w="2693" w:type="dxa"/>
          </w:tcPr>
          <w:p w14:paraId="54960DCF" w14:textId="77777777" w:rsidR="002C1090" w:rsidRPr="0077156C" w:rsidRDefault="002C1090" w:rsidP="000813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1B9C9A4A" w14:textId="77777777" w:rsidR="002C1090" w:rsidRPr="0077156C" w:rsidRDefault="002C1090" w:rsidP="0008134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7B8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0.103</w:t>
            </w:r>
            <w:r w:rsidRPr="007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164</w:t>
            </w:r>
          </w:p>
        </w:tc>
        <w:tc>
          <w:tcPr>
            <w:tcW w:w="2552" w:type="dxa"/>
          </w:tcPr>
          <w:p w14:paraId="61D7C56C" w14:textId="77777777" w:rsidR="002C1090" w:rsidRPr="000E7B8C" w:rsidRDefault="002C1090" w:rsidP="0008134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E7B8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63</w:t>
            </w:r>
            <w:r w:rsidRPr="007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459</w:t>
            </w:r>
          </w:p>
        </w:tc>
      </w:tr>
      <w:tr w:rsidR="002C1090" w:rsidRPr="007F6BE9" w14:paraId="5B89FFEB" w14:textId="77777777" w:rsidTr="0008134F">
        <w:trPr>
          <w:trHeight w:val="515"/>
        </w:trPr>
        <w:tc>
          <w:tcPr>
            <w:tcW w:w="1413" w:type="dxa"/>
          </w:tcPr>
          <w:p w14:paraId="623369E0" w14:textId="77777777" w:rsidR="002C1090" w:rsidRPr="00A52ECE" w:rsidRDefault="002C1090" w:rsidP="000813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52EC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sv-SE"/>
              </w:rPr>
              <w:t>FA</w:t>
            </w:r>
          </w:p>
        </w:tc>
        <w:tc>
          <w:tcPr>
            <w:tcW w:w="2693" w:type="dxa"/>
          </w:tcPr>
          <w:p w14:paraId="6971B1EE" w14:textId="77777777" w:rsidR="002C1090" w:rsidRPr="000E7B8C" w:rsidRDefault="002C1090" w:rsidP="0008134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49C3E575" w14:textId="77777777" w:rsidR="002C1090" w:rsidRPr="000E7B8C" w:rsidRDefault="002C1090" w:rsidP="0008134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7B4685DA" w14:textId="77777777" w:rsidR="002C1090" w:rsidRPr="000E7B8C" w:rsidRDefault="002C1090" w:rsidP="0008134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E7B8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158</w:t>
            </w:r>
            <w:r w:rsidRPr="007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715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61</w:t>
            </w:r>
          </w:p>
        </w:tc>
      </w:tr>
    </w:tbl>
    <w:p w14:paraId="582BC0CC" w14:textId="77777777" w:rsidR="002C1090" w:rsidRPr="00E3442B" w:rsidRDefault="002C1090" w:rsidP="002C109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00708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GA = glycated albumin, FA =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</w:t>
      </w:r>
      <w:r w:rsidRPr="0000708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uctosamine</w:t>
      </w:r>
      <w:proofErr w:type="spellEnd"/>
    </w:p>
    <w:p w14:paraId="21903791" w14:textId="77777777" w:rsidR="002F0E23" w:rsidRDefault="002F0E23"/>
    <w:sectPr w:rsidR="002F0E23" w:rsidSect="002C1090">
      <w:footerReference w:type="even" r:id="rId6"/>
      <w:footerReference w:type="default" r:id="rId7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B4C68D" w14:textId="77777777" w:rsidR="00E30B75" w:rsidRDefault="00E30B75">
      <w:r>
        <w:separator/>
      </w:r>
    </w:p>
  </w:endnote>
  <w:endnote w:type="continuationSeparator" w:id="0">
    <w:p w14:paraId="702F3160" w14:textId="77777777" w:rsidR="00E30B75" w:rsidRDefault="00E30B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vunumero"/>
      </w:rPr>
      <w:id w:val="1801415175"/>
      <w:docPartObj>
        <w:docPartGallery w:val="Page Numbers (Bottom of Page)"/>
        <w:docPartUnique/>
      </w:docPartObj>
    </w:sdtPr>
    <w:sdtEndPr>
      <w:rPr>
        <w:rStyle w:val="Sivunumero"/>
      </w:rPr>
    </w:sdtEndPr>
    <w:sdtContent>
      <w:p w14:paraId="1EC82300" w14:textId="77777777" w:rsidR="00E8528E" w:rsidRDefault="002C1090" w:rsidP="00D2529E">
        <w:pPr>
          <w:pStyle w:val="Alatunniste"/>
          <w:framePr w:wrap="none" w:vAnchor="text" w:hAnchor="margin" w:xAlign="right" w:y="1"/>
          <w:rPr>
            <w:rStyle w:val="Sivunumero"/>
          </w:rPr>
        </w:pPr>
        <w:r>
          <w:rPr>
            <w:rStyle w:val="Sivunumero"/>
          </w:rPr>
          <w:fldChar w:fldCharType="begin"/>
        </w:r>
        <w:r>
          <w:rPr>
            <w:rStyle w:val="Sivunumero"/>
          </w:rPr>
          <w:instrText xml:space="preserve"> PAGE </w:instrText>
        </w:r>
        <w:r>
          <w:rPr>
            <w:rStyle w:val="Sivunumero"/>
          </w:rPr>
          <w:fldChar w:fldCharType="end"/>
        </w:r>
      </w:p>
    </w:sdtContent>
  </w:sdt>
  <w:p w14:paraId="7EF37E7A" w14:textId="77777777" w:rsidR="00E8528E" w:rsidRDefault="00E30B75" w:rsidP="00D60E0D">
    <w:pPr>
      <w:pStyle w:val="Alatunnist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vunumero"/>
      </w:rPr>
      <w:id w:val="1126662319"/>
      <w:docPartObj>
        <w:docPartGallery w:val="Page Numbers (Bottom of Page)"/>
        <w:docPartUnique/>
      </w:docPartObj>
    </w:sdtPr>
    <w:sdtEndPr>
      <w:rPr>
        <w:rStyle w:val="Sivunumero"/>
      </w:rPr>
    </w:sdtEndPr>
    <w:sdtContent>
      <w:p w14:paraId="0F05A98C" w14:textId="77777777" w:rsidR="00E8528E" w:rsidRDefault="002C1090" w:rsidP="00D2529E">
        <w:pPr>
          <w:pStyle w:val="Alatunniste"/>
          <w:framePr w:wrap="none" w:vAnchor="text" w:hAnchor="margin" w:xAlign="right" w:y="1"/>
          <w:rPr>
            <w:rStyle w:val="Sivunumero"/>
          </w:rPr>
        </w:pPr>
        <w:r>
          <w:rPr>
            <w:rStyle w:val="Sivunumero"/>
          </w:rPr>
          <w:fldChar w:fldCharType="begin"/>
        </w:r>
        <w:r>
          <w:rPr>
            <w:rStyle w:val="Sivunumero"/>
          </w:rPr>
          <w:instrText xml:space="preserve"> PAGE </w:instrText>
        </w:r>
        <w:r>
          <w:rPr>
            <w:rStyle w:val="Sivunumero"/>
          </w:rPr>
          <w:fldChar w:fldCharType="separate"/>
        </w:r>
        <w:r>
          <w:rPr>
            <w:rStyle w:val="Sivunumero"/>
            <w:noProof/>
          </w:rPr>
          <w:t>12</w:t>
        </w:r>
        <w:r>
          <w:rPr>
            <w:rStyle w:val="Sivunumero"/>
          </w:rPr>
          <w:fldChar w:fldCharType="end"/>
        </w:r>
      </w:p>
    </w:sdtContent>
  </w:sdt>
  <w:p w14:paraId="674625FD" w14:textId="77777777" w:rsidR="00E8528E" w:rsidRDefault="00E30B75" w:rsidP="00D60E0D">
    <w:pPr>
      <w:pStyle w:val="Alatunnist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7F7734" w14:textId="77777777" w:rsidR="00E30B75" w:rsidRDefault="00E30B75">
      <w:r>
        <w:separator/>
      </w:r>
    </w:p>
  </w:footnote>
  <w:footnote w:type="continuationSeparator" w:id="0">
    <w:p w14:paraId="41F26375" w14:textId="77777777" w:rsidR="00E30B75" w:rsidRDefault="00E30B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090"/>
    <w:rsid w:val="0000284D"/>
    <w:rsid w:val="00002F78"/>
    <w:rsid w:val="000035AF"/>
    <w:rsid w:val="000048CB"/>
    <w:rsid w:val="000115B4"/>
    <w:rsid w:val="000143BB"/>
    <w:rsid w:val="000179F3"/>
    <w:rsid w:val="00026B9C"/>
    <w:rsid w:val="00030DAE"/>
    <w:rsid w:val="00031BAB"/>
    <w:rsid w:val="000344D4"/>
    <w:rsid w:val="000375DD"/>
    <w:rsid w:val="0003767A"/>
    <w:rsid w:val="00040343"/>
    <w:rsid w:val="00046EF6"/>
    <w:rsid w:val="00053AF9"/>
    <w:rsid w:val="000554E9"/>
    <w:rsid w:val="000560E5"/>
    <w:rsid w:val="00057C4A"/>
    <w:rsid w:val="00062688"/>
    <w:rsid w:val="000644F0"/>
    <w:rsid w:val="0006503F"/>
    <w:rsid w:val="0007178D"/>
    <w:rsid w:val="0007200D"/>
    <w:rsid w:val="00082BA9"/>
    <w:rsid w:val="00083ED4"/>
    <w:rsid w:val="000905C8"/>
    <w:rsid w:val="00094A29"/>
    <w:rsid w:val="00097005"/>
    <w:rsid w:val="00097EAA"/>
    <w:rsid w:val="000A03EB"/>
    <w:rsid w:val="000A2439"/>
    <w:rsid w:val="000A3437"/>
    <w:rsid w:val="000A6F7C"/>
    <w:rsid w:val="000B2EC4"/>
    <w:rsid w:val="000B4200"/>
    <w:rsid w:val="000B696B"/>
    <w:rsid w:val="000C2040"/>
    <w:rsid w:val="000C46F4"/>
    <w:rsid w:val="000C6BA8"/>
    <w:rsid w:val="000D3B9D"/>
    <w:rsid w:val="000D4244"/>
    <w:rsid w:val="000D50A4"/>
    <w:rsid w:val="000D62B6"/>
    <w:rsid w:val="000E1267"/>
    <w:rsid w:val="000E2BF0"/>
    <w:rsid w:val="000E52A6"/>
    <w:rsid w:val="000F2D09"/>
    <w:rsid w:val="00101393"/>
    <w:rsid w:val="00102FB1"/>
    <w:rsid w:val="00105BCB"/>
    <w:rsid w:val="001109EB"/>
    <w:rsid w:val="001125F7"/>
    <w:rsid w:val="00115A46"/>
    <w:rsid w:val="0011767D"/>
    <w:rsid w:val="0012140D"/>
    <w:rsid w:val="00121C62"/>
    <w:rsid w:val="001245A7"/>
    <w:rsid w:val="00124DF3"/>
    <w:rsid w:val="0012718C"/>
    <w:rsid w:val="001330F6"/>
    <w:rsid w:val="00140AEB"/>
    <w:rsid w:val="001413E7"/>
    <w:rsid w:val="001430F8"/>
    <w:rsid w:val="00154E8C"/>
    <w:rsid w:val="00155035"/>
    <w:rsid w:val="001567F6"/>
    <w:rsid w:val="001574AD"/>
    <w:rsid w:val="001606A0"/>
    <w:rsid w:val="00161C36"/>
    <w:rsid w:val="001659C7"/>
    <w:rsid w:val="00166CAC"/>
    <w:rsid w:val="00185EB5"/>
    <w:rsid w:val="00191DBD"/>
    <w:rsid w:val="00192E6F"/>
    <w:rsid w:val="00196166"/>
    <w:rsid w:val="001A1DBF"/>
    <w:rsid w:val="001A5ACE"/>
    <w:rsid w:val="001A6E82"/>
    <w:rsid w:val="001B48B5"/>
    <w:rsid w:val="001C0AFB"/>
    <w:rsid w:val="001C135A"/>
    <w:rsid w:val="001C13C2"/>
    <w:rsid w:val="001C6FDA"/>
    <w:rsid w:val="001D25CD"/>
    <w:rsid w:val="001E00E3"/>
    <w:rsid w:val="001E19B0"/>
    <w:rsid w:val="001E6C29"/>
    <w:rsid w:val="001F0255"/>
    <w:rsid w:val="001F2363"/>
    <w:rsid w:val="001F5051"/>
    <w:rsid w:val="001F71F1"/>
    <w:rsid w:val="002018FF"/>
    <w:rsid w:val="00203748"/>
    <w:rsid w:val="00205A11"/>
    <w:rsid w:val="00205F68"/>
    <w:rsid w:val="00220F08"/>
    <w:rsid w:val="00221AB4"/>
    <w:rsid w:val="0022289E"/>
    <w:rsid w:val="00223CF8"/>
    <w:rsid w:val="00224C67"/>
    <w:rsid w:val="00226E13"/>
    <w:rsid w:val="00226EF3"/>
    <w:rsid w:val="00232BB7"/>
    <w:rsid w:val="00233153"/>
    <w:rsid w:val="00233775"/>
    <w:rsid w:val="002349FB"/>
    <w:rsid w:val="002402C0"/>
    <w:rsid w:val="00241183"/>
    <w:rsid w:val="00241ADA"/>
    <w:rsid w:val="002519A7"/>
    <w:rsid w:val="00252275"/>
    <w:rsid w:val="00254E3A"/>
    <w:rsid w:val="0025724D"/>
    <w:rsid w:val="002654B9"/>
    <w:rsid w:val="002667EA"/>
    <w:rsid w:val="002668DD"/>
    <w:rsid w:val="00271757"/>
    <w:rsid w:val="002726AD"/>
    <w:rsid w:val="00272AEF"/>
    <w:rsid w:val="00274256"/>
    <w:rsid w:val="00286333"/>
    <w:rsid w:val="00291FCA"/>
    <w:rsid w:val="00292025"/>
    <w:rsid w:val="00293B18"/>
    <w:rsid w:val="00296C2A"/>
    <w:rsid w:val="002A1EBB"/>
    <w:rsid w:val="002A5098"/>
    <w:rsid w:val="002B09AF"/>
    <w:rsid w:val="002B466E"/>
    <w:rsid w:val="002C1090"/>
    <w:rsid w:val="002D0F3A"/>
    <w:rsid w:val="002D12D8"/>
    <w:rsid w:val="002D2D5A"/>
    <w:rsid w:val="002D49BE"/>
    <w:rsid w:val="002D5CAE"/>
    <w:rsid w:val="002E5AA0"/>
    <w:rsid w:val="002E768E"/>
    <w:rsid w:val="002E78B1"/>
    <w:rsid w:val="002F025D"/>
    <w:rsid w:val="002F0E23"/>
    <w:rsid w:val="00301C2A"/>
    <w:rsid w:val="00304A6C"/>
    <w:rsid w:val="00304E9E"/>
    <w:rsid w:val="003131C6"/>
    <w:rsid w:val="00315A41"/>
    <w:rsid w:val="00317395"/>
    <w:rsid w:val="00327FC2"/>
    <w:rsid w:val="00332441"/>
    <w:rsid w:val="00341070"/>
    <w:rsid w:val="00343E49"/>
    <w:rsid w:val="00352BBC"/>
    <w:rsid w:val="00352DB4"/>
    <w:rsid w:val="00352F89"/>
    <w:rsid w:val="00354299"/>
    <w:rsid w:val="00354C28"/>
    <w:rsid w:val="003553F7"/>
    <w:rsid w:val="00356164"/>
    <w:rsid w:val="003579BF"/>
    <w:rsid w:val="00357D93"/>
    <w:rsid w:val="00365072"/>
    <w:rsid w:val="00365F4C"/>
    <w:rsid w:val="00371644"/>
    <w:rsid w:val="00380689"/>
    <w:rsid w:val="0038767D"/>
    <w:rsid w:val="003878F2"/>
    <w:rsid w:val="0039269F"/>
    <w:rsid w:val="00393C14"/>
    <w:rsid w:val="003A2633"/>
    <w:rsid w:val="003A276C"/>
    <w:rsid w:val="003B287F"/>
    <w:rsid w:val="003B306B"/>
    <w:rsid w:val="003B3822"/>
    <w:rsid w:val="003C1403"/>
    <w:rsid w:val="003C3254"/>
    <w:rsid w:val="003C5042"/>
    <w:rsid w:val="003C68AF"/>
    <w:rsid w:val="003C7C91"/>
    <w:rsid w:val="003D0E1D"/>
    <w:rsid w:val="003D15D8"/>
    <w:rsid w:val="003D210A"/>
    <w:rsid w:val="003D2665"/>
    <w:rsid w:val="003F467B"/>
    <w:rsid w:val="00401554"/>
    <w:rsid w:val="004050F6"/>
    <w:rsid w:val="00405112"/>
    <w:rsid w:val="00405766"/>
    <w:rsid w:val="00411586"/>
    <w:rsid w:val="00411743"/>
    <w:rsid w:val="00413FFD"/>
    <w:rsid w:val="00420741"/>
    <w:rsid w:val="0042348F"/>
    <w:rsid w:val="0042469C"/>
    <w:rsid w:val="00426D8C"/>
    <w:rsid w:val="0042765E"/>
    <w:rsid w:val="004302CA"/>
    <w:rsid w:val="00433401"/>
    <w:rsid w:val="0043514A"/>
    <w:rsid w:val="0043555C"/>
    <w:rsid w:val="00436D70"/>
    <w:rsid w:val="00444DD2"/>
    <w:rsid w:val="004468BB"/>
    <w:rsid w:val="00446910"/>
    <w:rsid w:val="00447A3F"/>
    <w:rsid w:val="00450709"/>
    <w:rsid w:val="0045296C"/>
    <w:rsid w:val="00453ACA"/>
    <w:rsid w:val="00460BCD"/>
    <w:rsid w:val="00461BBC"/>
    <w:rsid w:val="0046465B"/>
    <w:rsid w:val="0047104B"/>
    <w:rsid w:val="00473F56"/>
    <w:rsid w:val="004751F7"/>
    <w:rsid w:val="00476E74"/>
    <w:rsid w:val="004819F3"/>
    <w:rsid w:val="004845D0"/>
    <w:rsid w:val="00484CEE"/>
    <w:rsid w:val="00485DA5"/>
    <w:rsid w:val="004865EC"/>
    <w:rsid w:val="0049200C"/>
    <w:rsid w:val="00492573"/>
    <w:rsid w:val="004963DA"/>
    <w:rsid w:val="004A328C"/>
    <w:rsid w:val="004A36AA"/>
    <w:rsid w:val="004A36D6"/>
    <w:rsid w:val="004A3AC9"/>
    <w:rsid w:val="004A69A5"/>
    <w:rsid w:val="004B1A39"/>
    <w:rsid w:val="004B4994"/>
    <w:rsid w:val="004B7AB4"/>
    <w:rsid w:val="004B7B87"/>
    <w:rsid w:val="004B7E6A"/>
    <w:rsid w:val="004C1E5B"/>
    <w:rsid w:val="004C3202"/>
    <w:rsid w:val="004C6DC2"/>
    <w:rsid w:val="004D24C3"/>
    <w:rsid w:val="004D635E"/>
    <w:rsid w:val="004D64DE"/>
    <w:rsid w:val="004D691D"/>
    <w:rsid w:val="004D6F5A"/>
    <w:rsid w:val="004E2DEC"/>
    <w:rsid w:val="004F0C2E"/>
    <w:rsid w:val="004F560E"/>
    <w:rsid w:val="004F68B3"/>
    <w:rsid w:val="004F77A1"/>
    <w:rsid w:val="00502195"/>
    <w:rsid w:val="00503256"/>
    <w:rsid w:val="005045B3"/>
    <w:rsid w:val="00510067"/>
    <w:rsid w:val="0051038E"/>
    <w:rsid w:val="005106C5"/>
    <w:rsid w:val="005149F9"/>
    <w:rsid w:val="00515585"/>
    <w:rsid w:val="00515982"/>
    <w:rsid w:val="0051724C"/>
    <w:rsid w:val="00520107"/>
    <w:rsid w:val="00526F70"/>
    <w:rsid w:val="00534D81"/>
    <w:rsid w:val="00542309"/>
    <w:rsid w:val="00543458"/>
    <w:rsid w:val="00545CDF"/>
    <w:rsid w:val="00553125"/>
    <w:rsid w:val="00565A0F"/>
    <w:rsid w:val="0057376E"/>
    <w:rsid w:val="0057572F"/>
    <w:rsid w:val="0057671F"/>
    <w:rsid w:val="00577350"/>
    <w:rsid w:val="00583169"/>
    <w:rsid w:val="005832EE"/>
    <w:rsid w:val="00590BD4"/>
    <w:rsid w:val="005A06BA"/>
    <w:rsid w:val="005A3852"/>
    <w:rsid w:val="005A44A3"/>
    <w:rsid w:val="005A659F"/>
    <w:rsid w:val="005B5636"/>
    <w:rsid w:val="005C1949"/>
    <w:rsid w:val="005C5031"/>
    <w:rsid w:val="005C5EE0"/>
    <w:rsid w:val="005C6611"/>
    <w:rsid w:val="005C72B0"/>
    <w:rsid w:val="005D24B5"/>
    <w:rsid w:val="005D357F"/>
    <w:rsid w:val="005D3D02"/>
    <w:rsid w:val="005D4E9D"/>
    <w:rsid w:val="005F30CC"/>
    <w:rsid w:val="00600260"/>
    <w:rsid w:val="006028C4"/>
    <w:rsid w:val="00605F72"/>
    <w:rsid w:val="006119B4"/>
    <w:rsid w:val="00624249"/>
    <w:rsid w:val="00624911"/>
    <w:rsid w:val="00625576"/>
    <w:rsid w:val="0062589D"/>
    <w:rsid w:val="00631828"/>
    <w:rsid w:val="00635019"/>
    <w:rsid w:val="00636160"/>
    <w:rsid w:val="00636455"/>
    <w:rsid w:val="00641D20"/>
    <w:rsid w:val="00642FD4"/>
    <w:rsid w:val="006434AB"/>
    <w:rsid w:val="006436D5"/>
    <w:rsid w:val="00644BFF"/>
    <w:rsid w:val="00650740"/>
    <w:rsid w:val="00651B24"/>
    <w:rsid w:val="00652A10"/>
    <w:rsid w:val="0066336E"/>
    <w:rsid w:val="0067124D"/>
    <w:rsid w:val="00677651"/>
    <w:rsid w:val="00681AA5"/>
    <w:rsid w:val="0068521D"/>
    <w:rsid w:val="00686AFF"/>
    <w:rsid w:val="006873CE"/>
    <w:rsid w:val="006A2930"/>
    <w:rsid w:val="006A39D6"/>
    <w:rsid w:val="006A3DF0"/>
    <w:rsid w:val="006A71D8"/>
    <w:rsid w:val="006B0FFB"/>
    <w:rsid w:val="006B1638"/>
    <w:rsid w:val="006C2837"/>
    <w:rsid w:val="006C321A"/>
    <w:rsid w:val="006C669F"/>
    <w:rsid w:val="006C6FCB"/>
    <w:rsid w:val="006C7255"/>
    <w:rsid w:val="006D2584"/>
    <w:rsid w:val="006D2E0E"/>
    <w:rsid w:val="006D3FEE"/>
    <w:rsid w:val="006D51E7"/>
    <w:rsid w:val="006D7B5D"/>
    <w:rsid w:val="006E3D6B"/>
    <w:rsid w:val="006E55C3"/>
    <w:rsid w:val="006F1E35"/>
    <w:rsid w:val="006F2C6B"/>
    <w:rsid w:val="007000F0"/>
    <w:rsid w:val="00701AC4"/>
    <w:rsid w:val="0070370F"/>
    <w:rsid w:val="00703FF1"/>
    <w:rsid w:val="00705C18"/>
    <w:rsid w:val="00706C92"/>
    <w:rsid w:val="00706F00"/>
    <w:rsid w:val="00711DA3"/>
    <w:rsid w:val="00713FA6"/>
    <w:rsid w:val="00721526"/>
    <w:rsid w:val="00721B8B"/>
    <w:rsid w:val="007273BB"/>
    <w:rsid w:val="0073084D"/>
    <w:rsid w:val="007326E3"/>
    <w:rsid w:val="00732B48"/>
    <w:rsid w:val="00736818"/>
    <w:rsid w:val="00736FDB"/>
    <w:rsid w:val="0074259A"/>
    <w:rsid w:val="007469C9"/>
    <w:rsid w:val="00747842"/>
    <w:rsid w:val="0075082A"/>
    <w:rsid w:val="0075596E"/>
    <w:rsid w:val="00757FE2"/>
    <w:rsid w:val="00762A19"/>
    <w:rsid w:val="007775BE"/>
    <w:rsid w:val="00777DF0"/>
    <w:rsid w:val="00780B66"/>
    <w:rsid w:val="007825BC"/>
    <w:rsid w:val="00785618"/>
    <w:rsid w:val="0078626E"/>
    <w:rsid w:val="0078764F"/>
    <w:rsid w:val="00787B5B"/>
    <w:rsid w:val="0079114E"/>
    <w:rsid w:val="007916EC"/>
    <w:rsid w:val="007951AC"/>
    <w:rsid w:val="007A3075"/>
    <w:rsid w:val="007A3227"/>
    <w:rsid w:val="007B499E"/>
    <w:rsid w:val="007B4D65"/>
    <w:rsid w:val="007C1795"/>
    <w:rsid w:val="007C3DE5"/>
    <w:rsid w:val="007C4025"/>
    <w:rsid w:val="007C42B0"/>
    <w:rsid w:val="007C521F"/>
    <w:rsid w:val="007C7A64"/>
    <w:rsid w:val="007D07C2"/>
    <w:rsid w:val="007D0B52"/>
    <w:rsid w:val="007D28AD"/>
    <w:rsid w:val="007D4113"/>
    <w:rsid w:val="007D41FF"/>
    <w:rsid w:val="007E0043"/>
    <w:rsid w:val="007E2036"/>
    <w:rsid w:val="007E3B35"/>
    <w:rsid w:val="007E405D"/>
    <w:rsid w:val="007E5346"/>
    <w:rsid w:val="007E5B13"/>
    <w:rsid w:val="007F04E9"/>
    <w:rsid w:val="007F05F9"/>
    <w:rsid w:val="007F1CE7"/>
    <w:rsid w:val="007F256A"/>
    <w:rsid w:val="007F32F2"/>
    <w:rsid w:val="007F411E"/>
    <w:rsid w:val="008033C1"/>
    <w:rsid w:val="00803658"/>
    <w:rsid w:val="0081115C"/>
    <w:rsid w:val="00813BA0"/>
    <w:rsid w:val="00813E1F"/>
    <w:rsid w:val="00822A0F"/>
    <w:rsid w:val="0082519D"/>
    <w:rsid w:val="008255DD"/>
    <w:rsid w:val="00825649"/>
    <w:rsid w:val="008271E4"/>
    <w:rsid w:val="008275FD"/>
    <w:rsid w:val="00830A55"/>
    <w:rsid w:val="00837EFA"/>
    <w:rsid w:val="0084388E"/>
    <w:rsid w:val="00846F3D"/>
    <w:rsid w:val="00855148"/>
    <w:rsid w:val="00855CA4"/>
    <w:rsid w:val="008608A6"/>
    <w:rsid w:val="0086194B"/>
    <w:rsid w:val="008625BF"/>
    <w:rsid w:val="00863535"/>
    <w:rsid w:val="008646BE"/>
    <w:rsid w:val="0086513F"/>
    <w:rsid w:val="00870E27"/>
    <w:rsid w:val="0087100B"/>
    <w:rsid w:val="00877EA4"/>
    <w:rsid w:val="00880E1F"/>
    <w:rsid w:val="008829BB"/>
    <w:rsid w:val="00893D73"/>
    <w:rsid w:val="00894926"/>
    <w:rsid w:val="008958AF"/>
    <w:rsid w:val="00895AA1"/>
    <w:rsid w:val="008A0CCF"/>
    <w:rsid w:val="008A2FA6"/>
    <w:rsid w:val="008A4F9E"/>
    <w:rsid w:val="008B1E14"/>
    <w:rsid w:val="008C01CC"/>
    <w:rsid w:val="008C15C7"/>
    <w:rsid w:val="008C24D0"/>
    <w:rsid w:val="008C3417"/>
    <w:rsid w:val="008C7BA1"/>
    <w:rsid w:val="008D0F98"/>
    <w:rsid w:val="008D63D2"/>
    <w:rsid w:val="008D6612"/>
    <w:rsid w:val="008D73BE"/>
    <w:rsid w:val="008E4F22"/>
    <w:rsid w:val="008E63FB"/>
    <w:rsid w:val="008E770B"/>
    <w:rsid w:val="008F0DE1"/>
    <w:rsid w:val="008F77F2"/>
    <w:rsid w:val="00903D8B"/>
    <w:rsid w:val="00910770"/>
    <w:rsid w:val="0091229C"/>
    <w:rsid w:val="00915444"/>
    <w:rsid w:val="009159E0"/>
    <w:rsid w:val="00915D3A"/>
    <w:rsid w:val="00921EAB"/>
    <w:rsid w:val="00923FC5"/>
    <w:rsid w:val="009245F8"/>
    <w:rsid w:val="00924663"/>
    <w:rsid w:val="00927C1F"/>
    <w:rsid w:val="00930338"/>
    <w:rsid w:val="00930D93"/>
    <w:rsid w:val="00933EA6"/>
    <w:rsid w:val="009441F8"/>
    <w:rsid w:val="009459B0"/>
    <w:rsid w:val="00947321"/>
    <w:rsid w:val="009559AD"/>
    <w:rsid w:val="00962F80"/>
    <w:rsid w:val="009638EE"/>
    <w:rsid w:val="00966CDD"/>
    <w:rsid w:val="00967DEB"/>
    <w:rsid w:val="00970D4D"/>
    <w:rsid w:val="009777F2"/>
    <w:rsid w:val="00981078"/>
    <w:rsid w:val="009814DB"/>
    <w:rsid w:val="0098278B"/>
    <w:rsid w:val="00985D02"/>
    <w:rsid w:val="00986051"/>
    <w:rsid w:val="00990C07"/>
    <w:rsid w:val="009956AD"/>
    <w:rsid w:val="009972AE"/>
    <w:rsid w:val="009A552F"/>
    <w:rsid w:val="009B5C49"/>
    <w:rsid w:val="009B65F6"/>
    <w:rsid w:val="009C3632"/>
    <w:rsid w:val="009C45C2"/>
    <w:rsid w:val="009C53AA"/>
    <w:rsid w:val="009C779C"/>
    <w:rsid w:val="009D0B62"/>
    <w:rsid w:val="009D0E28"/>
    <w:rsid w:val="009D0EEA"/>
    <w:rsid w:val="009D47A1"/>
    <w:rsid w:val="009D7C77"/>
    <w:rsid w:val="009E4DCB"/>
    <w:rsid w:val="009E7FEF"/>
    <w:rsid w:val="009F2AD4"/>
    <w:rsid w:val="009F4E6F"/>
    <w:rsid w:val="00A06646"/>
    <w:rsid w:val="00A1382F"/>
    <w:rsid w:val="00A16D1F"/>
    <w:rsid w:val="00A218BB"/>
    <w:rsid w:val="00A25815"/>
    <w:rsid w:val="00A32BF6"/>
    <w:rsid w:val="00A37090"/>
    <w:rsid w:val="00A376A9"/>
    <w:rsid w:val="00A4341D"/>
    <w:rsid w:val="00A44798"/>
    <w:rsid w:val="00A45C22"/>
    <w:rsid w:val="00A46789"/>
    <w:rsid w:val="00A47FC7"/>
    <w:rsid w:val="00A511CA"/>
    <w:rsid w:val="00A518BD"/>
    <w:rsid w:val="00A54361"/>
    <w:rsid w:val="00A56FE1"/>
    <w:rsid w:val="00A62166"/>
    <w:rsid w:val="00A654D7"/>
    <w:rsid w:val="00A721B9"/>
    <w:rsid w:val="00A7237A"/>
    <w:rsid w:val="00A77E85"/>
    <w:rsid w:val="00A807C5"/>
    <w:rsid w:val="00A828F0"/>
    <w:rsid w:val="00A836C6"/>
    <w:rsid w:val="00A86A93"/>
    <w:rsid w:val="00A875EC"/>
    <w:rsid w:val="00A909D2"/>
    <w:rsid w:val="00A90A4D"/>
    <w:rsid w:val="00A91250"/>
    <w:rsid w:val="00A91BDA"/>
    <w:rsid w:val="00A93AA5"/>
    <w:rsid w:val="00AA5F5B"/>
    <w:rsid w:val="00AA6ED4"/>
    <w:rsid w:val="00AA6F54"/>
    <w:rsid w:val="00AB140C"/>
    <w:rsid w:val="00AB190A"/>
    <w:rsid w:val="00AB27A3"/>
    <w:rsid w:val="00AB2F1A"/>
    <w:rsid w:val="00AB65C7"/>
    <w:rsid w:val="00AB6FEB"/>
    <w:rsid w:val="00AB728A"/>
    <w:rsid w:val="00AC04F8"/>
    <w:rsid w:val="00AC53CB"/>
    <w:rsid w:val="00AD5B94"/>
    <w:rsid w:val="00AD5CB3"/>
    <w:rsid w:val="00AD7A0A"/>
    <w:rsid w:val="00AE1BA0"/>
    <w:rsid w:val="00AE1D69"/>
    <w:rsid w:val="00AF6242"/>
    <w:rsid w:val="00B01774"/>
    <w:rsid w:val="00B05E57"/>
    <w:rsid w:val="00B06A44"/>
    <w:rsid w:val="00B13086"/>
    <w:rsid w:val="00B14706"/>
    <w:rsid w:val="00B21229"/>
    <w:rsid w:val="00B2139A"/>
    <w:rsid w:val="00B2227A"/>
    <w:rsid w:val="00B22CDF"/>
    <w:rsid w:val="00B30B8A"/>
    <w:rsid w:val="00B31063"/>
    <w:rsid w:val="00B31743"/>
    <w:rsid w:val="00B40DA4"/>
    <w:rsid w:val="00B50C8D"/>
    <w:rsid w:val="00B53EED"/>
    <w:rsid w:val="00B5518E"/>
    <w:rsid w:val="00B57F83"/>
    <w:rsid w:val="00B63AD0"/>
    <w:rsid w:val="00B63FCD"/>
    <w:rsid w:val="00B649F1"/>
    <w:rsid w:val="00B65C43"/>
    <w:rsid w:val="00B66CA7"/>
    <w:rsid w:val="00B67412"/>
    <w:rsid w:val="00B676F2"/>
    <w:rsid w:val="00B67B23"/>
    <w:rsid w:val="00B67C34"/>
    <w:rsid w:val="00B76662"/>
    <w:rsid w:val="00B841D8"/>
    <w:rsid w:val="00B90EB6"/>
    <w:rsid w:val="00B90F60"/>
    <w:rsid w:val="00B9643F"/>
    <w:rsid w:val="00B97AD0"/>
    <w:rsid w:val="00B97C32"/>
    <w:rsid w:val="00BA067C"/>
    <w:rsid w:val="00BA3C86"/>
    <w:rsid w:val="00BB5247"/>
    <w:rsid w:val="00BB5909"/>
    <w:rsid w:val="00BC2C0B"/>
    <w:rsid w:val="00BC338B"/>
    <w:rsid w:val="00BC466E"/>
    <w:rsid w:val="00BD2BC6"/>
    <w:rsid w:val="00BD46E5"/>
    <w:rsid w:val="00BE11DF"/>
    <w:rsid w:val="00BE1A9C"/>
    <w:rsid w:val="00BE37DE"/>
    <w:rsid w:val="00BF3B34"/>
    <w:rsid w:val="00BF6A3C"/>
    <w:rsid w:val="00BF7368"/>
    <w:rsid w:val="00C10AE1"/>
    <w:rsid w:val="00C10F8C"/>
    <w:rsid w:val="00C11BB5"/>
    <w:rsid w:val="00C131F7"/>
    <w:rsid w:val="00C20DBE"/>
    <w:rsid w:val="00C23A56"/>
    <w:rsid w:val="00C24684"/>
    <w:rsid w:val="00C3007E"/>
    <w:rsid w:val="00C3220A"/>
    <w:rsid w:val="00C36716"/>
    <w:rsid w:val="00C36936"/>
    <w:rsid w:val="00C4147C"/>
    <w:rsid w:val="00C476A3"/>
    <w:rsid w:val="00C479DA"/>
    <w:rsid w:val="00C54FF0"/>
    <w:rsid w:val="00C55CEE"/>
    <w:rsid w:val="00C5655C"/>
    <w:rsid w:val="00C573DA"/>
    <w:rsid w:val="00C6430F"/>
    <w:rsid w:val="00C65511"/>
    <w:rsid w:val="00C67957"/>
    <w:rsid w:val="00C67E4B"/>
    <w:rsid w:val="00C774D3"/>
    <w:rsid w:val="00C77B18"/>
    <w:rsid w:val="00C82960"/>
    <w:rsid w:val="00C82D66"/>
    <w:rsid w:val="00C84143"/>
    <w:rsid w:val="00C863D7"/>
    <w:rsid w:val="00C866C2"/>
    <w:rsid w:val="00C8752B"/>
    <w:rsid w:val="00C906FE"/>
    <w:rsid w:val="00C93AC2"/>
    <w:rsid w:val="00CA336F"/>
    <w:rsid w:val="00CA52A1"/>
    <w:rsid w:val="00CA672D"/>
    <w:rsid w:val="00CB41D7"/>
    <w:rsid w:val="00CB5547"/>
    <w:rsid w:val="00CB6059"/>
    <w:rsid w:val="00CB6BDA"/>
    <w:rsid w:val="00CC20DE"/>
    <w:rsid w:val="00CC27CB"/>
    <w:rsid w:val="00CC34D7"/>
    <w:rsid w:val="00CD37F1"/>
    <w:rsid w:val="00CD586B"/>
    <w:rsid w:val="00CD7A70"/>
    <w:rsid w:val="00CE1343"/>
    <w:rsid w:val="00CE44D9"/>
    <w:rsid w:val="00CE579B"/>
    <w:rsid w:val="00CF174F"/>
    <w:rsid w:val="00CF1754"/>
    <w:rsid w:val="00CF21FF"/>
    <w:rsid w:val="00CF356C"/>
    <w:rsid w:val="00CF4425"/>
    <w:rsid w:val="00CF699A"/>
    <w:rsid w:val="00CF7170"/>
    <w:rsid w:val="00D0051A"/>
    <w:rsid w:val="00D0266C"/>
    <w:rsid w:val="00D03D21"/>
    <w:rsid w:val="00D042C0"/>
    <w:rsid w:val="00D0754C"/>
    <w:rsid w:val="00D122EA"/>
    <w:rsid w:val="00D12AC3"/>
    <w:rsid w:val="00D13E6E"/>
    <w:rsid w:val="00D1437B"/>
    <w:rsid w:val="00D14BD0"/>
    <w:rsid w:val="00D16A11"/>
    <w:rsid w:val="00D20DE4"/>
    <w:rsid w:val="00D32F6E"/>
    <w:rsid w:val="00D4236B"/>
    <w:rsid w:val="00D4623F"/>
    <w:rsid w:val="00D473BF"/>
    <w:rsid w:val="00D477E0"/>
    <w:rsid w:val="00D47A0E"/>
    <w:rsid w:val="00D519E5"/>
    <w:rsid w:val="00D619BC"/>
    <w:rsid w:val="00D630D4"/>
    <w:rsid w:val="00D646F5"/>
    <w:rsid w:val="00D7022A"/>
    <w:rsid w:val="00D728FD"/>
    <w:rsid w:val="00D72B01"/>
    <w:rsid w:val="00D76370"/>
    <w:rsid w:val="00D76AA8"/>
    <w:rsid w:val="00D805FA"/>
    <w:rsid w:val="00D81F38"/>
    <w:rsid w:val="00D83450"/>
    <w:rsid w:val="00D872D2"/>
    <w:rsid w:val="00D87EBA"/>
    <w:rsid w:val="00D95188"/>
    <w:rsid w:val="00D960E5"/>
    <w:rsid w:val="00D961D9"/>
    <w:rsid w:val="00D9752D"/>
    <w:rsid w:val="00DA0712"/>
    <w:rsid w:val="00DA0C98"/>
    <w:rsid w:val="00DA1583"/>
    <w:rsid w:val="00DA1E52"/>
    <w:rsid w:val="00DA3F00"/>
    <w:rsid w:val="00DB15C5"/>
    <w:rsid w:val="00DB4DD0"/>
    <w:rsid w:val="00DC127B"/>
    <w:rsid w:val="00DC1F53"/>
    <w:rsid w:val="00DC208D"/>
    <w:rsid w:val="00DC3566"/>
    <w:rsid w:val="00DC556B"/>
    <w:rsid w:val="00DC5C03"/>
    <w:rsid w:val="00DC5C43"/>
    <w:rsid w:val="00DC6ABC"/>
    <w:rsid w:val="00DD013A"/>
    <w:rsid w:val="00DD1AA4"/>
    <w:rsid w:val="00DE0F4C"/>
    <w:rsid w:val="00DE2CB7"/>
    <w:rsid w:val="00DE7687"/>
    <w:rsid w:val="00DF0A49"/>
    <w:rsid w:val="00DF5558"/>
    <w:rsid w:val="00DF6026"/>
    <w:rsid w:val="00E01376"/>
    <w:rsid w:val="00E02229"/>
    <w:rsid w:val="00E02A8F"/>
    <w:rsid w:val="00E0633F"/>
    <w:rsid w:val="00E06865"/>
    <w:rsid w:val="00E068EB"/>
    <w:rsid w:val="00E072A9"/>
    <w:rsid w:val="00E07650"/>
    <w:rsid w:val="00E07724"/>
    <w:rsid w:val="00E07B8A"/>
    <w:rsid w:val="00E13607"/>
    <w:rsid w:val="00E13EB1"/>
    <w:rsid w:val="00E20C49"/>
    <w:rsid w:val="00E25490"/>
    <w:rsid w:val="00E2659D"/>
    <w:rsid w:val="00E273AF"/>
    <w:rsid w:val="00E30B75"/>
    <w:rsid w:val="00E358F3"/>
    <w:rsid w:val="00E35BE1"/>
    <w:rsid w:val="00E37805"/>
    <w:rsid w:val="00E37D14"/>
    <w:rsid w:val="00E44622"/>
    <w:rsid w:val="00E51460"/>
    <w:rsid w:val="00E53103"/>
    <w:rsid w:val="00E544E2"/>
    <w:rsid w:val="00E5507C"/>
    <w:rsid w:val="00E56778"/>
    <w:rsid w:val="00E56DB0"/>
    <w:rsid w:val="00E615CF"/>
    <w:rsid w:val="00E62854"/>
    <w:rsid w:val="00E62D1B"/>
    <w:rsid w:val="00E63659"/>
    <w:rsid w:val="00E66CC9"/>
    <w:rsid w:val="00E70EC8"/>
    <w:rsid w:val="00E70EE1"/>
    <w:rsid w:val="00E726D7"/>
    <w:rsid w:val="00E77864"/>
    <w:rsid w:val="00E822F1"/>
    <w:rsid w:val="00E82BBD"/>
    <w:rsid w:val="00E83145"/>
    <w:rsid w:val="00E84572"/>
    <w:rsid w:val="00E851D0"/>
    <w:rsid w:val="00E855B4"/>
    <w:rsid w:val="00E855D8"/>
    <w:rsid w:val="00E90BE4"/>
    <w:rsid w:val="00E97D7A"/>
    <w:rsid w:val="00EA1BC3"/>
    <w:rsid w:val="00EA1EF3"/>
    <w:rsid w:val="00EB69FF"/>
    <w:rsid w:val="00EB6A6D"/>
    <w:rsid w:val="00EC2FAB"/>
    <w:rsid w:val="00EC5BFF"/>
    <w:rsid w:val="00ED74FF"/>
    <w:rsid w:val="00EE07E7"/>
    <w:rsid w:val="00EE1353"/>
    <w:rsid w:val="00EE16E4"/>
    <w:rsid w:val="00EE2D76"/>
    <w:rsid w:val="00EE6696"/>
    <w:rsid w:val="00EF3FE8"/>
    <w:rsid w:val="00F17E53"/>
    <w:rsid w:val="00F2442F"/>
    <w:rsid w:val="00F24E9D"/>
    <w:rsid w:val="00F3046B"/>
    <w:rsid w:val="00F3181A"/>
    <w:rsid w:val="00F3715C"/>
    <w:rsid w:val="00F4147B"/>
    <w:rsid w:val="00F42D79"/>
    <w:rsid w:val="00F44279"/>
    <w:rsid w:val="00F47788"/>
    <w:rsid w:val="00F54404"/>
    <w:rsid w:val="00F54862"/>
    <w:rsid w:val="00F54EA0"/>
    <w:rsid w:val="00F55627"/>
    <w:rsid w:val="00F566AB"/>
    <w:rsid w:val="00F62E6A"/>
    <w:rsid w:val="00F62EBB"/>
    <w:rsid w:val="00F63F12"/>
    <w:rsid w:val="00F64A90"/>
    <w:rsid w:val="00F66DD8"/>
    <w:rsid w:val="00F70FED"/>
    <w:rsid w:val="00F749B2"/>
    <w:rsid w:val="00F75B05"/>
    <w:rsid w:val="00F83E38"/>
    <w:rsid w:val="00F875C5"/>
    <w:rsid w:val="00F879FE"/>
    <w:rsid w:val="00F91A43"/>
    <w:rsid w:val="00F930CE"/>
    <w:rsid w:val="00FA3927"/>
    <w:rsid w:val="00FB337C"/>
    <w:rsid w:val="00FC2C31"/>
    <w:rsid w:val="00FC46AB"/>
    <w:rsid w:val="00FD4F7B"/>
    <w:rsid w:val="00FD57F9"/>
    <w:rsid w:val="00FF30EA"/>
    <w:rsid w:val="00FF6366"/>
    <w:rsid w:val="00FF699E"/>
    <w:rsid w:val="00FF7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832CCA"/>
  <w14:defaultImageDpi w14:val="32767"/>
  <w15:chartTrackingRefBased/>
  <w15:docId w15:val="{39316E17-DAFE-BC4B-8C82-79E9E2728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ali">
    <w:name w:val="Normal"/>
    <w:qFormat/>
    <w:rsid w:val="002C1090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2C10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latunniste">
    <w:name w:val="footer"/>
    <w:basedOn w:val="Normaali"/>
    <w:link w:val="AlatunnisteChar"/>
    <w:uiPriority w:val="99"/>
    <w:unhideWhenUsed/>
    <w:rsid w:val="002C1090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2C1090"/>
  </w:style>
  <w:style w:type="character" w:styleId="Sivunumero">
    <w:name w:val="page number"/>
    <w:basedOn w:val="Kappaleenoletusfontti"/>
    <w:uiPriority w:val="99"/>
    <w:semiHidden/>
    <w:unhideWhenUsed/>
    <w:rsid w:val="002C10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13</Characters>
  <Application>Microsoft Office Word</Application>
  <DocSecurity>0</DocSecurity>
  <Lines>4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si Inkeri</dc:creator>
  <cp:keywords/>
  <dc:description/>
  <cp:lastModifiedBy>Inkeri Jussi</cp:lastModifiedBy>
  <cp:revision>3</cp:revision>
  <dcterms:created xsi:type="dcterms:W3CDTF">2021-06-01T18:27:00Z</dcterms:created>
  <dcterms:modified xsi:type="dcterms:W3CDTF">2021-08-09T18:29:00Z</dcterms:modified>
</cp:coreProperties>
</file>